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847" w:rsidRDefault="004711A3" w:rsidP="00177DB3">
      <w:pPr>
        <w:pStyle w:val="Lijstnummering"/>
        <w:numPr>
          <w:ilvl w:val="0"/>
          <w:numId w:val="0"/>
        </w:numPr>
        <w:spacing w:before="0" w:after="0"/>
        <w:jc w:val="both"/>
        <w:rPr>
          <w:rFonts w:ascii="Times New Roman" w:hAnsi="Times New Roman"/>
          <w:b/>
          <w:i w:val="0"/>
          <w:lang w:val="en-US"/>
        </w:rPr>
      </w:pPr>
      <w:r w:rsidRPr="004711A3">
        <w:rPr>
          <w:rFonts w:ascii="Times New Roman" w:hAnsi="Times New Roman"/>
          <w:b/>
          <w:i w:val="0"/>
          <w:lang w:val="en-US"/>
        </w:rPr>
        <w:t xml:space="preserve">Additional file </w:t>
      </w:r>
      <w:bookmarkStart w:id="0" w:name="_GoBack"/>
      <w:bookmarkEnd w:id="0"/>
      <w:r w:rsidR="00F504B4">
        <w:rPr>
          <w:rFonts w:ascii="Times New Roman" w:hAnsi="Times New Roman"/>
          <w:b/>
          <w:i w:val="0"/>
          <w:lang w:val="en-US"/>
        </w:rPr>
        <w:t>8</w:t>
      </w:r>
      <w:r w:rsidR="00FF0E65">
        <w:rPr>
          <w:rFonts w:ascii="Times New Roman" w:hAnsi="Times New Roman"/>
          <w:b/>
          <w:i w:val="0"/>
          <w:lang w:val="en-US"/>
        </w:rPr>
        <w:t xml:space="preserve">. Feedback </w:t>
      </w:r>
      <w:r w:rsidR="00802A44">
        <w:rPr>
          <w:rFonts w:ascii="Times New Roman" w:hAnsi="Times New Roman"/>
          <w:b/>
          <w:i w:val="0"/>
          <w:lang w:val="en-US"/>
        </w:rPr>
        <w:t>from</w:t>
      </w:r>
      <w:r w:rsidR="00FF0E65">
        <w:rPr>
          <w:rFonts w:ascii="Times New Roman" w:hAnsi="Times New Roman"/>
          <w:b/>
          <w:i w:val="0"/>
          <w:lang w:val="en-US"/>
        </w:rPr>
        <w:t xml:space="preserve"> editorial </w:t>
      </w:r>
      <w:r w:rsidR="00355081" w:rsidRPr="006F3818">
        <w:rPr>
          <w:rFonts w:ascii="Times New Roman" w:hAnsi="Times New Roman"/>
          <w:b/>
          <w:i w:val="0"/>
          <w:lang w:val="en-US"/>
        </w:rPr>
        <w:t xml:space="preserve">board members and reviewers from </w:t>
      </w:r>
      <w:r w:rsidR="00355081" w:rsidRPr="00F504B4">
        <w:rPr>
          <w:rFonts w:ascii="Times New Roman" w:hAnsi="Times New Roman"/>
          <w:b/>
          <w:lang w:val="en-US"/>
        </w:rPr>
        <w:t>R</w:t>
      </w:r>
      <w:r w:rsidR="004B6969" w:rsidRPr="00F504B4">
        <w:rPr>
          <w:rFonts w:ascii="Times New Roman" w:hAnsi="Times New Roman"/>
          <w:b/>
          <w:lang w:val="en-US"/>
        </w:rPr>
        <w:t>adiology</w:t>
      </w:r>
      <w:r w:rsidR="004B6969">
        <w:rPr>
          <w:rFonts w:ascii="Times New Roman" w:hAnsi="Times New Roman"/>
          <w:b/>
          <w:i w:val="0"/>
          <w:lang w:val="en-US"/>
        </w:rPr>
        <w:t xml:space="preserve"> (N=20</w:t>
      </w:r>
      <w:r w:rsidR="00BD08AF" w:rsidRPr="006F3818">
        <w:rPr>
          <w:rFonts w:ascii="Times New Roman" w:hAnsi="Times New Roman"/>
          <w:b/>
          <w:i w:val="0"/>
          <w:lang w:val="en-US"/>
        </w:rPr>
        <w:t>)</w:t>
      </w:r>
    </w:p>
    <w:p w:rsidR="00BD08AF" w:rsidRDefault="00BD08AF" w:rsidP="00177DB3">
      <w:pPr>
        <w:pStyle w:val="Lijstnummering"/>
        <w:numPr>
          <w:ilvl w:val="0"/>
          <w:numId w:val="0"/>
        </w:numPr>
        <w:spacing w:before="0" w:after="0"/>
        <w:jc w:val="both"/>
        <w:rPr>
          <w:rFonts w:ascii="Times New Roman" w:hAnsi="Times New Roman"/>
          <w:i w:val="0"/>
          <w:lang w:val="en-US"/>
        </w:rPr>
      </w:pPr>
    </w:p>
    <w:p w:rsidR="00F504B4" w:rsidRDefault="00F504B4" w:rsidP="00177DB3">
      <w:pPr>
        <w:pStyle w:val="Lijstnummering"/>
        <w:numPr>
          <w:ilvl w:val="0"/>
          <w:numId w:val="0"/>
        </w:numPr>
        <w:spacing w:before="0" w:after="0"/>
        <w:jc w:val="both"/>
        <w:rPr>
          <w:rFonts w:ascii="Times New Roman" w:hAnsi="Times New Roman"/>
          <w:i w:val="0"/>
          <w:lang w:val="en-US"/>
        </w:rPr>
      </w:pPr>
    </w:p>
    <w:tbl>
      <w:tblPr>
        <w:tblW w:w="12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"/>
        <w:gridCol w:w="8370"/>
        <w:gridCol w:w="628"/>
        <w:gridCol w:w="561"/>
        <w:gridCol w:w="1256"/>
        <w:gridCol w:w="1239"/>
      </w:tblGrid>
      <w:tr w:rsidR="00BD08AF" w:rsidRPr="002B0586" w:rsidTr="00543485">
        <w:tc>
          <w:tcPr>
            <w:tcW w:w="8762" w:type="dxa"/>
            <w:gridSpan w:val="2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628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1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56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1239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  <w:t>Comments</w:t>
            </w:r>
          </w:p>
        </w:tc>
      </w:tr>
      <w:tr w:rsidR="00BD08AF" w:rsidRPr="002B0586" w:rsidTr="00543485">
        <w:tc>
          <w:tcPr>
            <w:tcW w:w="12446" w:type="dxa"/>
            <w:gridSpan w:val="6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  <w:t>Flipside</w:t>
            </w:r>
          </w:p>
        </w:tc>
      </w:tr>
      <w:tr w:rsidR="00BD08AF" w:rsidRPr="002B0586" w:rsidTr="00543485">
        <w:tc>
          <w:tcPr>
            <w:tcW w:w="392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8370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From this explanatory document, is the aim of STARD clear to you?</w:t>
            </w:r>
          </w:p>
        </w:tc>
        <w:tc>
          <w:tcPr>
            <w:tcW w:w="628" w:type="dxa"/>
            <w:shd w:val="clear" w:color="auto" w:fill="auto"/>
          </w:tcPr>
          <w:p w:rsidR="00BD08AF" w:rsidRPr="002B0586" w:rsidRDefault="004B6969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561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6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shd w:val="clear" w:color="auto" w:fill="auto"/>
          </w:tcPr>
          <w:p w:rsidR="00BD08AF" w:rsidRPr="002B0586" w:rsidRDefault="00355081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-</w:t>
            </w:r>
          </w:p>
        </w:tc>
      </w:tr>
      <w:tr w:rsidR="00BD08AF" w:rsidRPr="002B0586" w:rsidTr="00543485">
        <w:tc>
          <w:tcPr>
            <w:tcW w:w="392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8370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Do you feel that the information about STARD presented in this explanatory document is sufficient?</w:t>
            </w:r>
          </w:p>
        </w:tc>
        <w:tc>
          <w:tcPr>
            <w:tcW w:w="628" w:type="dxa"/>
            <w:shd w:val="clear" w:color="auto" w:fill="auto"/>
          </w:tcPr>
          <w:p w:rsidR="00BD08AF" w:rsidRPr="002B0586" w:rsidRDefault="004B6969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1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shd w:val="clear" w:color="auto" w:fill="auto"/>
          </w:tcPr>
          <w:p w:rsidR="00BD08AF" w:rsidRPr="002B0586" w:rsidRDefault="00355081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-</w:t>
            </w:r>
          </w:p>
        </w:tc>
      </w:tr>
      <w:tr w:rsidR="00BD08AF" w:rsidRPr="002B0586" w:rsidTr="00543485">
        <w:tc>
          <w:tcPr>
            <w:tcW w:w="392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8370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Do you feel that the terminology used in this explanatory document is easy to understand?</w:t>
            </w:r>
          </w:p>
        </w:tc>
        <w:tc>
          <w:tcPr>
            <w:tcW w:w="628" w:type="dxa"/>
            <w:shd w:val="clear" w:color="auto" w:fill="auto"/>
          </w:tcPr>
          <w:p w:rsidR="00BD08AF" w:rsidRPr="002B0586" w:rsidRDefault="004B6969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561" w:type="dxa"/>
            <w:shd w:val="clear" w:color="auto" w:fill="auto"/>
          </w:tcPr>
          <w:p w:rsidR="00BD08AF" w:rsidRPr="002B0586" w:rsidRDefault="004B6969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2</w:t>
            </w:r>
          </w:p>
        </w:tc>
      </w:tr>
      <w:tr w:rsidR="00BD08AF" w:rsidRPr="002B0586" w:rsidTr="00543485">
        <w:tc>
          <w:tcPr>
            <w:tcW w:w="12446" w:type="dxa"/>
            <w:gridSpan w:val="6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  <w:t>Checklist</w:t>
            </w:r>
          </w:p>
        </w:tc>
      </w:tr>
      <w:tr w:rsidR="00BD08AF" w:rsidRPr="002B0586" w:rsidTr="00543485">
        <w:tc>
          <w:tcPr>
            <w:tcW w:w="392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8370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Are you satisfied with the layout of the checklist?</w:t>
            </w:r>
          </w:p>
        </w:tc>
        <w:tc>
          <w:tcPr>
            <w:tcW w:w="628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561" w:type="dxa"/>
            <w:shd w:val="clear" w:color="auto" w:fill="auto"/>
          </w:tcPr>
          <w:p w:rsidR="00BD08AF" w:rsidRPr="002B0586" w:rsidRDefault="002B0586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256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shd w:val="clear" w:color="auto" w:fill="auto"/>
          </w:tcPr>
          <w:p w:rsidR="00BD08AF" w:rsidRPr="002B0586" w:rsidRDefault="00355081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-</w:t>
            </w:r>
          </w:p>
        </w:tc>
      </w:tr>
      <w:tr w:rsidR="00BD08AF" w:rsidRPr="002B0586" w:rsidTr="00543485">
        <w:tc>
          <w:tcPr>
            <w:tcW w:w="392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8370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Are you satisfied with the outline of the checklist (headings and subheadings)?</w:t>
            </w:r>
          </w:p>
        </w:tc>
        <w:tc>
          <w:tcPr>
            <w:tcW w:w="628" w:type="dxa"/>
            <w:shd w:val="clear" w:color="auto" w:fill="auto"/>
          </w:tcPr>
          <w:p w:rsidR="00BD08AF" w:rsidRPr="002B0586" w:rsidRDefault="002B0586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561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6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shd w:val="clear" w:color="auto" w:fill="auto"/>
          </w:tcPr>
          <w:p w:rsidR="00BD08AF" w:rsidRPr="002B0586" w:rsidRDefault="00355081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-</w:t>
            </w:r>
          </w:p>
        </w:tc>
      </w:tr>
      <w:tr w:rsidR="00BD08AF" w:rsidRPr="002B0586" w:rsidTr="00543485">
        <w:tc>
          <w:tcPr>
            <w:tcW w:w="392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8370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Do you feel that the terminology used in the checklist is easy to understand?</w:t>
            </w:r>
          </w:p>
        </w:tc>
        <w:tc>
          <w:tcPr>
            <w:tcW w:w="628" w:type="dxa"/>
            <w:shd w:val="clear" w:color="auto" w:fill="auto"/>
          </w:tcPr>
          <w:p w:rsidR="00BD08AF" w:rsidRPr="002B0586" w:rsidRDefault="002B0586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1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shd w:val="clear" w:color="auto" w:fill="auto"/>
          </w:tcPr>
          <w:p w:rsidR="00BD08AF" w:rsidRPr="002B0586" w:rsidRDefault="002B0586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4</w:t>
            </w:r>
          </w:p>
        </w:tc>
      </w:tr>
      <w:tr w:rsidR="00BD08AF" w:rsidRPr="002B0586" w:rsidTr="00543485">
        <w:tc>
          <w:tcPr>
            <w:tcW w:w="392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ind w:left="360" w:hanging="360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8370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ind w:left="360" w:hanging="360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Did you find any item(s) particularly difficult to understand?</w:t>
            </w:r>
            <w:r w:rsidR="002B0586"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628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561" w:type="dxa"/>
            <w:shd w:val="clear" w:color="auto" w:fill="auto"/>
          </w:tcPr>
          <w:p w:rsidR="00BD08AF" w:rsidRPr="002B0586" w:rsidRDefault="002B0586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56" w:type="dxa"/>
            <w:shd w:val="clear" w:color="auto" w:fill="auto"/>
          </w:tcPr>
          <w:p w:rsidR="00BD08AF" w:rsidRPr="002B0586" w:rsidRDefault="00355081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239" w:type="dxa"/>
            <w:shd w:val="clear" w:color="auto" w:fill="auto"/>
          </w:tcPr>
          <w:p w:rsidR="00BD08AF" w:rsidRPr="002B0586" w:rsidRDefault="002B0586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4</w:t>
            </w:r>
          </w:p>
        </w:tc>
      </w:tr>
      <w:tr w:rsidR="00BD08AF" w:rsidRPr="002B0586" w:rsidTr="00543485">
        <w:tc>
          <w:tcPr>
            <w:tcW w:w="392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8370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both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Do you feel that anything important is missing from the checklist?</w:t>
            </w:r>
            <w:r w:rsidR="002B0586"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628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561" w:type="dxa"/>
            <w:shd w:val="clear" w:color="auto" w:fill="auto"/>
          </w:tcPr>
          <w:p w:rsidR="00BD08AF" w:rsidRPr="002B0586" w:rsidRDefault="002B0586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56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shd w:val="clear" w:color="auto" w:fill="auto"/>
          </w:tcPr>
          <w:p w:rsidR="00BD08AF" w:rsidRPr="002B0586" w:rsidRDefault="00BD08AF" w:rsidP="00F504B4">
            <w:pPr>
              <w:pStyle w:val="Lijstnummering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</w:pPr>
            <w:r w:rsidRPr="002B0586">
              <w:rPr>
                <w:rFonts w:ascii="Times New Roman" w:hAnsi="Times New Roman"/>
                <w:i w:val="0"/>
                <w:sz w:val="20"/>
                <w:szCs w:val="20"/>
                <w:lang w:val="en-US"/>
              </w:rPr>
              <w:t>2</w:t>
            </w:r>
          </w:p>
        </w:tc>
      </w:tr>
    </w:tbl>
    <w:p w:rsidR="00FD4D51" w:rsidRPr="00F504B4" w:rsidRDefault="002B0586" w:rsidP="00F504B4">
      <w:pPr>
        <w:pStyle w:val="Lijstnummering"/>
        <w:numPr>
          <w:ilvl w:val="0"/>
          <w:numId w:val="0"/>
        </w:numPr>
        <w:spacing w:before="0" w:after="0"/>
        <w:jc w:val="both"/>
        <w:rPr>
          <w:rFonts w:ascii="Times New Roman" w:hAnsi="Times New Roman"/>
          <w:i w:val="0"/>
          <w:sz w:val="20"/>
          <w:lang w:val="en-US"/>
        </w:rPr>
      </w:pPr>
      <w:r w:rsidRPr="002B0586">
        <w:rPr>
          <w:rFonts w:ascii="Times New Roman" w:hAnsi="Times New Roman"/>
          <w:i w:val="0"/>
          <w:sz w:val="20"/>
          <w:lang w:val="en-US"/>
        </w:rPr>
        <w:t xml:space="preserve">*1 missing value; </w:t>
      </w:r>
      <w:r>
        <w:rPr>
          <w:rFonts w:ascii="Times New Roman" w:hAnsi="Times New Roman"/>
          <w:i w:val="0"/>
          <w:sz w:val="20"/>
          <w:lang w:val="en-US"/>
        </w:rPr>
        <w:t>**</w:t>
      </w:r>
      <w:r w:rsidRPr="002B0586">
        <w:rPr>
          <w:rFonts w:ascii="Times New Roman" w:hAnsi="Times New Roman"/>
          <w:i w:val="0"/>
          <w:sz w:val="20"/>
          <w:lang w:val="en-US"/>
        </w:rPr>
        <w:t>2 missing values.</w:t>
      </w:r>
    </w:p>
    <w:sectPr w:rsidR="00FD4D51" w:rsidRPr="00F504B4" w:rsidSect="00F504B4">
      <w:footerReference w:type="default" r:id="rId9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F3D" w:rsidRDefault="00471F3D" w:rsidP="00352847">
      <w:r>
        <w:separator/>
      </w:r>
    </w:p>
  </w:endnote>
  <w:endnote w:type="continuationSeparator" w:id="0">
    <w:p w:rsidR="00471F3D" w:rsidRDefault="00471F3D" w:rsidP="00352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871" w:rsidRDefault="00903871">
    <w:pPr>
      <w:pStyle w:val="Voetteks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711A3">
      <w:rPr>
        <w:noProof/>
      </w:rPr>
      <w:t>1</w:t>
    </w:r>
    <w:r>
      <w:rPr>
        <w:noProof/>
      </w:rPr>
      <w:fldChar w:fldCharType="end"/>
    </w:r>
  </w:p>
  <w:p w:rsidR="00903871" w:rsidRDefault="0090387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F3D" w:rsidRDefault="00471F3D" w:rsidP="00352847">
      <w:r>
        <w:separator/>
      </w:r>
    </w:p>
  </w:footnote>
  <w:footnote w:type="continuationSeparator" w:id="0">
    <w:p w:rsidR="00471F3D" w:rsidRDefault="00471F3D" w:rsidP="003528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E800FDEE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1513FDB"/>
    <w:multiLevelType w:val="hybridMultilevel"/>
    <w:tmpl w:val="CA2446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2A3DCF"/>
    <w:multiLevelType w:val="hybridMultilevel"/>
    <w:tmpl w:val="DBEC8350"/>
    <w:lvl w:ilvl="0" w:tplc="2C8EAF5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205C63"/>
    <w:multiLevelType w:val="hybridMultilevel"/>
    <w:tmpl w:val="32F66EA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7724E6"/>
    <w:multiLevelType w:val="hybridMultilevel"/>
    <w:tmpl w:val="80D4CE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465995"/>
    <w:multiLevelType w:val="hybridMultilevel"/>
    <w:tmpl w:val="C9DC78D2"/>
    <w:lvl w:ilvl="0" w:tplc="0413000F">
      <w:start w:val="1"/>
      <w:numFmt w:val="decimal"/>
      <w:lvlText w:val="%1."/>
      <w:lvlJc w:val="left"/>
      <w:pPr>
        <w:ind w:left="778" w:hanging="360"/>
      </w:pPr>
    </w:lvl>
    <w:lvl w:ilvl="1" w:tplc="04130019" w:tentative="1">
      <w:start w:val="1"/>
      <w:numFmt w:val="lowerLetter"/>
      <w:lvlText w:val="%2."/>
      <w:lvlJc w:val="left"/>
      <w:pPr>
        <w:ind w:left="1498" w:hanging="360"/>
      </w:pPr>
    </w:lvl>
    <w:lvl w:ilvl="2" w:tplc="0413001B" w:tentative="1">
      <w:start w:val="1"/>
      <w:numFmt w:val="lowerRoman"/>
      <w:lvlText w:val="%3."/>
      <w:lvlJc w:val="right"/>
      <w:pPr>
        <w:ind w:left="2218" w:hanging="180"/>
      </w:pPr>
    </w:lvl>
    <w:lvl w:ilvl="3" w:tplc="0413000F" w:tentative="1">
      <w:start w:val="1"/>
      <w:numFmt w:val="decimal"/>
      <w:lvlText w:val="%4."/>
      <w:lvlJc w:val="left"/>
      <w:pPr>
        <w:ind w:left="2938" w:hanging="360"/>
      </w:pPr>
    </w:lvl>
    <w:lvl w:ilvl="4" w:tplc="04130019" w:tentative="1">
      <w:start w:val="1"/>
      <w:numFmt w:val="lowerLetter"/>
      <w:lvlText w:val="%5."/>
      <w:lvlJc w:val="left"/>
      <w:pPr>
        <w:ind w:left="3658" w:hanging="360"/>
      </w:pPr>
    </w:lvl>
    <w:lvl w:ilvl="5" w:tplc="0413001B" w:tentative="1">
      <w:start w:val="1"/>
      <w:numFmt w:val="lowerRoman"/>
      <w:lvlText w:val="%6."/>
      <w:lvlJc w:val="right"/>
      <w:pPr>
        <w:ind w:left="4378" w:hanging="180"/>
      </w:pPr>
    </w:lvl>
    <w:lvl w:ilvl="6" w:tplc="0413000F" w:tentative="1">
      <w:start w:val="1"/>
      <w:numFmt w:val="decimal"/>
      <w:lvlText w:val="%7."/>
      <w:lvlJc w:val="left"/>
      <w:pPr>
        <w:ind w:left="5098" w:hanging="360"/>
      </w:pPr>
    </w:lvl>
    <w:lvl w:ilvl="7" w:tplc="04130019" w:tentative="1">
      <w:start w:val="1"/>
      <w:numFmt w:val="lowerLetter"/>
      <w:lvlText w:val="%8."/>
      <w:lvlJc w:val="left"/>
      <w:pPr>
        <w:ind w:left="5818" w:hanging="360"/>
      </w:pPr>
    </w:lvl>
    <w:lvl w:ilvl="8" w:tplc="0413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6">
    <w:nsid w:val="1B1A785F"/>
    <w:multiLevelType w:val="hybridMultilevel"/>
    <w:tmpl w:val="55D895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B17C90"/>
    <w:multiLevelType w:val="hybridMultilevel"/>
    <w:tmpl w:val="61ECF6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8B7680"/>
    <w:multiLevelType w:val="hybridMultilevel"/>
    <w:tmpl w:val="CEEE05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2F5BB8"/>
    <w:multiLevelType w:val="hybridMultilevel"/>
    <w:tmpl w:val="D324B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2E66F2"/>
    <w:multiLevelType w:val="hybridMultilevel"/>
    <w:tmpl w:val="C5EEB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90108C"/>
    <w:multiLevelType w:val="hybridMultilevel"/>
    <w:tmpl w:val="E924BB84"/>
    <w:lvl w:ilvl="0" w:tplc="04090011">
      <w:start w:val="1"/>
      <w:numFmt w:val="decimal"/>
      <w:lvlText w:val="%1)"/>
      <w:lvlJc w:val="left"/>
      <w:pPr>
        <w:ind w:left="1494" w:hanging="360"/>
      </w:p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2">
    <w:nsid w:val="57CA1C6E"/>
    <w:multiLevelType w:val="hybridMultilevel"/>
    <w:tmpl w:val="9E8C067C"/>
    <w:lvl w:ilvl="0" w:tplc="87542458">
      <w:start w:val="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F3C3C6C"/>
    <w:multiLevelType w:val="hybridMultilevel"/>
    <w:tmpl w:val="7A4E6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C67228"/>
    <w:multiLevelType w:val="hybridMultilevel"/>
    <w:tmpl w:val="501CC2AC"/>
    <w:lvl w:ilvl="0" w:tplc="87542458">
      <w:start w:val="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8FE727B"/>
    <w:multiLevelType w:val="hybridMultilevel"/>
    <w:tmpl w:val="4B568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366A74"/>
    <w:multiLevelType w:val="hybridMultilevel"/>
    <w:tmpl w:val="6674C9EE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2"/>
  </w:num>
  <w:num w:numId="4">
    <w:abstractNumId w:val="14"/>
  </w:num>
  <w:num w:numId="5">
    <w:abstractNumId w:val="7"/>
  </w:num>
  <w:num w:numId="6">
    <w:abstractNumId w:val="1"/>
  </w:num>
  <w:num w:numId="7">
    <w:abstractNumId w:val="4"/>
  </w:num>
  <w:num w:numId="8">
    <w:abstractNumId w:val="16"/>
  </w:num>
  <w:num w:numId="9">
    <w:abstractNumId w:val="11"/>
  </w:num>
  <w:num w:numId="10">
    <w:abstractNumId w:val="8"/>
  </w:num>
  <w:num w:numId="11">
    <w:abstractNumId w:val="6"/>
  </w:num>
  <w:num w:numId="12">
    <w:abstractNumId w:val="5"/>
  </w:num>
  <w:num w:numId="13">
    <w:abstractNumId w:val="3"/>
  </w:num>
  <w:num w:numId="14">
    <w:abstractNumId w:val="10"/>
  </w:num>
  <w:num w:numId="15">
    <w:abstractNumId w:val="9"/>
  </w:num>
  <w:num w:numId="16">
    <w:abstractNumId w:val="15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sw9xrvzze2dmep0agx2rzz202905a529f9&quot;&gt;SGAu953&lt;record-ids&gt;&lt;item&gt;1065&lt;/item&gt;&lt;item&gt;1179&lt;/item&gt;&lt;item&gt;1180&lt;/item&gt;&lt;item&gt;1183&lt;/item&gt;&lt;item&gt;1184&lt;/item&gt;&lt;item&gt;1185&lt;/item&gt;&lt;item&gt;1186&lt;/item&gt;&lt;item&gt;1191&lt;/item&gt;&lt;item&gt;1193&lt;/item&gt;&lt;item&gt;1194&lt;/item&gt;&lt;item&gt;1330&lt;/item&gt;&lt;item&gt;1352&lt;/item&gt;&lt;item&gt;1459&lt;/item&gt;&lt;item&gt;1462&lt;/item&gt;&lt;item&gt;1463&lt;/item&gt;&lt;item&gt;1464&lt;/item&gt;&lt;item&gt;1471&lt;/item&gt;&lt;item&gt;1472&lt;/item&gt;&lt;item&gt;1478&lt;/item&gt;&lt;/record-ids&gt;&lt;/item&gt;&lt;/Libraries&gt;"/>
  </w:docVars>
  <w:rsids>
    <w:rsidRoot w:val="00FD4D51"/>
    <w:rsid w:val="00002715"/>
    <w:rsid w:val="00004354"/>
    <w:rsid w:val="00010761"/>
    <w:rsid w:val="0002142B"/>
    <w:rsid w:val="00025734"/>
    <w:rsid w:val="00025B1B"/>
    <w:rsid w:val="00026D4A"/>
    <w:rsid w:val="000306F3"/>
    <w:rsid w:val="000339EA"/>
    <w:rsid w:val="000340CC"/>
    <w:rsid w:val="00034D9C"/>
    <w:rsid w:val="00034EA4"/>
    <w:rsid w:val="00036A55"/>
    <w:rsid w:val="00044469"/>
    <w:rsid w:val="00047216"/>
    <w:rsid w:val="000528AC"/>
    <w:rsid w:val="00062411"/>
    <w:rsid w:val="00062BD1"/>
    <w:rsid w:val="00065AA5"/>
    <w:rsid w:val="00072948"/>
    <w:rsid w:val="00072A45"/>
    <w:rsid w:val="00077591"/>
    <w:rsid w:val="00091317"/>
    <w:rsid w:val="000921FF"/>
    <w:rsid w:val="000A1153"/>
    <w:rsid w:val="000A2065"/>
    <w:rsid w:val="000A2432"/>
    <w:rsid w:val="000A50FA"/>
    <w:rsid w:val="000A68C2"/>
    <w:rsid w:val="000B3C66"/>
    <w:rsid w:val="000B66F6"/>
    <w:rsid w:val="000B752E"/>
    <w:rsid w:val="000C1825"/>
    <w:rsid w:val="000C3932"/>
    <w:rsid w:val="000C4554"/>
    <w:rsid w:val="000D2BCF"/>
    <w:rsid w:val="000D7112"/>
    <w:rsid w:val="000D7FAC"/>
    <w:rsid w:val="000E4DD3"/>
    <w:rsid w:val="000F6536"/>
    <w:rsid w:val="00104496"/>
    <w:rsid w:val="001115D6"/>
    <w:rsid w:val="00113BF0"/>
    <w:rsid w:val="00114BBF"/>
    <w:rsid w:val="00120574"/>
    <w:rsid w:val="0012240D"/>
    <w:rsid w:val="0014131B"/>
    <w:rsid w:val="00151134"/>
    <w:rsid w:val="00162729"/>
    <w:rsid w:val="00163F5E"/>
    <w:rsid w:val="001716C2"/>
    <w:rsid w:val="00172649"/>
    <w:rsid w:val="00173190"/>
    <w:rsid w:val="00176613"/>
    <w:rsid w:val="00176AFF"/>
    <w:rsid w:val="00177DB3"/>
    <w:rsid w:val="001823B2"/>
    <w:rsid w:val="00186CD7"/>
    <w:rsid w:val="00190839"/>
    <w:rsid w:val="0019170E"/>
    <w:rsid w:val="0019284B"/>
    <w:rsid w:val="00193AB5"/>
    <w:rsid w:val="00194985"/>
    <w:rsid w:val="00195FF6"/>
    <w:rsid w:val="00196CB2"/>
    <w:rsid w:val="001A472E"/>
    <w:rsid w:val="001A7872"/>
    <w:rsid w:val="001B5754"/>
    <w:rsid w:val="001B7328"/>
    <w:rsid w:val="001B7AE9"/>
    <w:rsid w:val="001C2D01"/>
    <w:rsid w:val="001C7427"/>
    <w:rsid w:val="001C7A8E"/>
    <w:rsid w:val="001D0AA5"/>
    <w:rsid w:val="001D2383"/>
    <w:rsid w:val="001E2066"/>
    <w:rsid w:val="001E4290"/>
    <w:rsid w:val="001E4952"/>
    <w:rsid w:val="001F5CEC"/>
    <w:rsid w:val="001F6083"/>
    <w:rsid w:val="002010E1"/>
    <w:rsid w:val="00201916"/>
    <w:rsid w:val="00204854"/>
    <w:rsid w:val="00215FBE"/>
    <w:rsid w:val="00223101"/>
    <w:rsid w:val="002249DF"/>
    <w:rsid w:val="00236106"/>
    <w:rsid w:val="00243B57"/>
    <w:rsid w:val="0024708C"/>
    <w:rsid w:val="00247E47"/>
    <w:rsid w:val="002502D2"/>
    <w:rsid w:val="0025102F"/>
    <w:rsid w:val="002564A8"/>
    <w:rsid w:val="00270D0F"/>
    <w:rsid w:val="002740FB"/>
    <w:rsid w:val="0027427C"/>
    <w:rsid w:val="00283BE8"/>
    <w:rsid w:val="0029092C"/>
    <w:rsid w:val="00292AC0"/>
    <w:rsid w:val="002941F0"/>
    <w:rsid w:val="002A71F7"/>
    <w:rsid w:val="002B0586"/>
    <w:rsid w:val="002B22AE"/>
    <w:rsid w:val="002B3A84"/>
    <w:rsid w:val="002B76F0"/>
    <w:rsid w:val="002C3E2B"/>
    <w:rsid w:val="002C4B1E"/>
    <w:rsid w:val="002C4DAC"/>
    <w:rsid w:val="002D0480"/>
    <w:rsid w:val="002D2CB6"/>
    <w:rsid w:val="002D32D6"/>
    <w:rsid w:val="002D55AB"/>
    <w:rsid w:val="00302FBD"/>
    <w:rsid w:val="003041EB"/>
    <w:rsid w:val="00306F00"/>
    <w:rsid w:val="00310C22"/>
    <w:rsid w:val="003122DA"/>
    <w:rsid w:val="00315C0C"/>
    <w:rsid w:val="00316A8F"/>
    <w:rsid w:val="00321FAD"/>
    <w:rsid w:val="003264E3"/>
    <w:rsid w:val="0033479D"/>
    <w:rsid w:val="00336C00"/>
    <w:rsid w:val="00342E99"/>
    <w:rsid w:val="00345875"/>
    <w:rsid w:val="00346703"/>
    <w:rsid w:val="00350970"/>
    <w:rsid w:val="00352847"/>
    <w:rsid w:val="00355081"/>
    <w:rsid w:val="00355883"/>
    <w:rsid w:val="00367706"/>
    <w:rsid w:val="003728FE"/>
    <w:rsid w:val="003837D6"/>
    <w:rsid w:val="00384156"/>
    <w:rsid w:val="00391A32"/>
    <w:rsid w:val="003931B5"/>
    <w:rsid w:val="003A2E1C"/>
    <w:rsid w:val="003A31B5"/>
    <w:rsid w:val="003B5475"/>
    <w:rsid w:val="003B74A1"/>
    <w:rsid w:val="003D326D"/>
    <w:rsid w:val="003F655A"/>
    <w:rsid w:val="003F7784"/>
    <w:rsid w:val="00401ABB"/>
    <w:rsid w:val="00404922"/>
    <w:rsid w:val="00404DB1"/>
    <w:rsid w:val="00420555"/>
    <w:rsid w:val="00423ADA"/>
    <w:rsid w:val="00430BE7"/>
    <w:rsid w:val="00430D7F"/>
    <w:rsid w:val="00430EB9"/>
    <w:rsid w:val="004323D6"/>
    <w:rsid w:val="00435E69"/>
    <w:rsid w:val="00445A71"/>
    <w:rsid w:val="00450588"/>
    <w:rsid w:val="00467E82"/>
    <w:rsid w:val="004711A3"/>
    <w:rsid w:val="00471F3D"/>
    <w:rsid w:val="00473570"/>
    <w:rsid w:val="00475A4E"/>
    <w:rsid w:val="004802F9"/>
    <w:rsid w:val="00492568"/>
    <w:rsid w:val="00496693"/>
    <w:rsid w:val="004A2E16"/>
    <w:rsid w:val="004A584D"/>
    <w:rsid w:val="004B5C3E"/>
    <w:rsid w:val="004B6039"/>
    <w:rsid w:val="004B6969"/>
    <w:rsid w:val="004B7818"/>
    <w:rsid w:val="004C1D0F"/>
    <w:rsid w:val="004D4717"/>
    <w:rsid w:val="004D5906"/>
    <w:rsid w:val="004D5BBB"/>
    <w:rsid w:val="004E08E2"/>
    <w:rsid w:val="004E1DF8"/>
    <w:rsid w:val="004E30E5"/>
    <w:rsid w:val="004E3689"/>
    <w:rsid w:val="004E436F"/>
    <w:rsid w:val="004F008A"/>
    <w:rsid w:val="005078D0"/>
    <w:rsid w:val="00510D18"/>
    <w:rsid w:val="0051356C"/>
    <w:rsid w:val="0051528E"/>
    <w:rsid w:val="00516261"/>
    <w:rsid w:val="0053045A"/>
    <w:rsid w:val="00543485"/>
    <w:rsid w:val="00544186"/>
    <w:rsid w:val="005443C5"/>
    <w:rsid w:val="00550B3B"/>
    <w:rsid w:val="0055373E"/>
    <w:rsid w:val="0055431D"/>
    <w:rsid w:val="005555F8"/>
    <w:rsid w:val="00574220"/>
    <w:rsid w:val="00580C9E"/>
    <w:rsid w:val="00583A53"/>
    <w:rsid w:val="00590127"/>
    <w:rsid w:val="00590B63"/>
    <w:rsid w:val="00590B76"/>
    <w:rsid w:val="0059138D"/>
    <w:rsid w:val="00594F1D"/>
    <w:rsid w:val="005A0920"/>
    <w:rsid w:val="005A0C4D"/>
    <w:rsid w:val="005A354C"/>
    <w:rsid w:val="005A4F7D"/>
    <w:rsid w:val="005A6731"/>
    <w:rsid w:val="005C5E34"/>
    <w:rsid w:val="005C6AC1"/>
    <w:rsid w:val="005D3E13"/>
    <w:rsid w:val="005D4236"/>
    <w:rsid w:val="005D7F58"/>
    <w:rsid w:val="005E1CBB"/>
    <w:rsid w:val="005E23C2"/>
    <w:rsid w:val="005E71D6"/>
    <w:rsid w:val="005F24D2"/>
    <w:rsid w:val="005F6C20"/>
    <w:rsid w:val="00601BEE"/>
    <w:rsid w:val="0061105E"/>
    <w:rsid w:val="00613108"/>
    <w:rsid w:val="006169C1"/>
    <w:rsid w:val="00624D6F"/>
    <w:rsid w:val="006323DC"/>
    <w:rsid w:val="00632D3E"/>
    <w:rsid w:val="00646026"/>
    <w:rsid w:val="0064707A"/>
    <w:rsid w:val="006535D1"/>
    <w:rsid w:val="00654E61"/>
    <w:rsid w:val="006563A7"/>
    <w:rsid w:val="00660998"/>
    <w:rsid w:val="00663F14"/>
    <w:rsid w:val="00674A40"/>
    <w:rsid w:val="006808B2"/>
    <w:rsid w:val="00690AC6"/>
    <w:rsid w:val="0069500F"/>
    <w:rsid w:val="00697705"/>
    <w:rsid w:val="006A6D2A"/>
    <w:rsid w:val="006B056C"/>
    <w:rsid w:val="006C642B"/>
    <w:rsid w:val="006D03B4"/>
    <w:rsid w:val="006D054E"/>
    <w:rsid w:val="006D544A"/>
    <w:rsid w:val="006D6E56"/>
    <w:rsid w:val="006D79A8"/>
    <w:rsid w:val="006E5E4A"/>
    <w:rsid w:val="006F3818"/>
    <w:rsid w:val="007000FA"/>
    <w:rsid w:val="00702DAA"/>
    <w:rsid w:val="007070FF"/>
    <w:rsid w:val="00720C66"/>
    <w:rsid w:val="00731841"/>
    <w:rsid w:val="00731D97"/>
    <w:rsid w:val="0073587D"/>
    <w:rsid w:val="00736FB5"/>
    <w:rsid w:val="00741E22"/>
    <w:rsid w:val="007434F4"/>
    <w:rsid w:val="00743516"/>
    <w:rsid w:val="0075552A"/>
    <w:rsid w:val="00762B9B"/>
    <w:rsid w:val="00762FCD"/>
    <w:rsid w:val="00763986"/>
    <w:rsid w:val="007768C3"/>
    <w:rsid w:val="0077756E"/>
    <w:rsid w:val="007A4B2C"/>
    <w:rsid w:val="007A6A56"/>
    <w:rsid w:val="007B40EC"/>
    <w:rsid w:val="007D494C"/>
    <w:rsid w:val="007E1F1E"/>
    <w:rsid w:val="007E211D"/>
    <w:rsid w:val="007F0496"/>
    <w:rsid w:val="007F17FA"/>
    <w:rsid w:val="007F4437"/>
    <w:rsid w:val="00802A44"/>
    <w:rsid w:val="00811CE5"/>
    <w:rsid w:val="00821B00"/>
    <w:rsid w:val="008276C6"/>
    <w:rsid w:val="008443A5"/>
    <w:rsid w:val="00844C25"/>
    <w:rsid w:val="00845E9A"/>
    <w:rsid w:val="00855BF3"/>
    <w:rsid w:val="00857656"/>
    <w:rsid w:val="00857EBD"/>
    <w:rsid w:val="008601A3"/>
    <w:rsid w:val="00863724"/>
    <w:rsid w:val="008660A2"/>
    <w:rsid w:val="0087150A"/>
    <w:rsid w:val="00872C25"/>
    <w:rsid w:val="00872E22"/>
    <w:rsid w:val="008733DB"/>
    <w:rsid w:val="00877ED9"/>
    <w:rsid w:val="00890542"/>
    <w:rsid w:val="00894195"/>
    <w:rsid w:val="008A27D5"/>
    <w:rsid w:val="008A39DD"/>
    <w:rsid w:val="008A551C"/>
    <w:rsid w:val="008C119E"/>
    <w:rsid w:val="008C38B6"/>
    <w:rsid w:val="008C68CA"/>
    <w:rsid w:val="008E233A"/>
    <w:rsid w:val="008F164A"/>
    <w:rsid w:val="008F19C6"/>
    <w:rsid w:val="008F2216"/>
    <w:rsid w:val="008F41BE"/>
    <w:rsid w:val="00903871"/>
    <w:rsid w:val="009069FA"/>
    <w:rsid w:val="00915DAD"/>
    <w:rsid w:val="0093040B"/>
    <w:rsid w:val="00955F03"/>
    <w:rsid w:val="009761C6"/>
    <w:rsid w:val="009859F8"/>
    <w:rsid w:val="00985F77"/>
    <w:rsid w:val="00990B17"/>
    <w:rsid w:val="009970A7"/>
    <w:rsid w:val="009B1276"/>
    <w:rsid w:val="009B49A8"/>
    <w:rsid w:val="009C3F0C"/>
    <w:rsid w:val="009D307A"/>
    <w:rsid w:val="009D5891"/>
    <w:rsid w:val="009D67A4"/>
    <w:rsid w:val="009F1141"/>
    <w:rsid w:val="009F1F5D"/>
    <w:rsid w:val="009F66DC"/>
    <w:rsid w:val="00A03650"/>
    <w:rsid w:val="00A13FC2"/>
    <w:rsid w:val="00A14CCB"/>
    <w:rsid w:val="00A16BFF"/>
    <w:rsid w:val="00A22F2C"/>
    <w:rsid w:val="00A4645D"/>
    <w:rsid w:val="00A57881"/>
    <w:rsid w:val="00A664C6"/>
    <w:rsid w:val="00A73D89"/>
    <w:rsid w:val="00A77485"/>
    <w:rsid w:val="00A80550"/>
    <w:rsid w:val="00A838A7"/>
    <w:rsid w:val="00A86429"/>
    <w:rsid w:val="00A92538"/>
    <w:rsid w:val="00A94628"/>
    <w:rsid w:val="00AA12A1"/>
    <w:rsid w:val="00AB44A7"/>
    <w:rsid w:val="00AB5A47"/>
    <w:rsid w:val="00AC168F"/>
    <w:rsid w:val="00AC6A83"/>
    <w:rsid w:val="00AE44CA"/>
    <w:rsid w:val="00AF2375"/>
    <w:rsid w:val="00AF5ED8"/>
    <w:rsid w:val="00B05B12"/>
    <w:rsid w:val="00B05FD8"/>
    <w:rsid w:val="00B118DC"/>
    <w:rsid w:val="00B1371A"/>
    <w:rsid w:val="00B14774"/>
    <w:rsid w:val="00B20139"/>
    <w:rsid w:val="00B215C9"/>
    <w:rsid w:val="00B24407"/>
    <w:rsid w:val="00B30E10"/>
    <w:rsid w:val="00B36433"/>
    <w:rsid w:val="00B54B44"/>
    <w:rsid w:val="00B61A01"/>
    <w:rsid w:val="00B7604B"/>
    <w:rsid w:val="00BA68D7"/>
    <w:rsid w:val="00BA7273"/>
    <w:rsid w:val="00BB5892"/>
    <w:rsid w:val="00BB77B0"/>
    <w:rsid w:val="00BD07C7"/>
    <w:rsid w:val="00BD08AF"/>
    <w:rsid w:val="00BD68DC"/>
    <w:rsid w:val="00BD6C3A"/>
    <w:rsid w:val="00BE530A"/>
    <w:rsid w:val="00C0033B"/>
    <w:rsid w:val="00C05558"/>
    <w:rsid w:val="00C058A1"/>
    <w:rsid w:val="00C23405"/>
    <w:rsid w:val="00C320B9"/>
    <w:rsid w:val="00C411DE"/>
    <w:rsid w:val="00C4230C"/>
    <w:rsid w:val="00C44431"/>
    <w:rsid w:val="00C464F7"/>
    <w:rsid w:val="00C515D1"/>
    <w:rsid w:val="00C557E3"/>
    <w:rsid w:val="00C87EAB"/>
    <w:rsid w:val="00C908DA"/>
    <w:rsid w:val="00C9707D"/>
    <w:rsid w:val="00CA0F65"/>
    <w:rsid w:val="00CA4034"/>
    <w:rsid w:val="00CA4B9E"/>
    <w:rsid w:val="00CC2B00"/>
    <w:rsid w:val="00CC5C50"/>
    <w:rsid w:val="00CD68C4"/>
    <w:rsid w:val="00CD72BD"/>
    <w:rsid w:val="00CD7A00"/>
    <w:rsid w:val="00CE4509"/>
    <w:rsid w:val="00CE4F7D"/>
    <w:rsid w:val="00CE6C3A"/>
    <w:rsid w:val="00CF16B0"/>
    <w:rsid w:val="00CF5581"/>
    <w:rsid w:val="00CF6040"/>
    <w:rsid w:val="00D02621"/>
    <w:rsid w:val="00D13B4B"/>
    <w:rsid w:val="00D2188B"/>
    <w:rsid w:val="00D21C30"/>
    <w:rsid w:val="00D44F6C"/>
    <w:rsid w:val="00D472EF"/>
    <w:rsid w:val="00D50FF6"/>
    <w:rsid w:val="00D54ED7"/>
    <w:rsid w:val="00D75050"/>
    <w:rsid w:val="00D77F45"/>
    <w:rsid w:val="00D865A9"/>
    <w:rsid w:val="00D900D7"/>
    <w:rsid w:val="00D9121C"/>
    <w:rsid w:val="00D97698"/>
    <w:rsid w:val="00DA3988"/>
    <w:rsid w:val="00DA49B0"/>
    <w:rsid w:val="00DB04CC"/>
    <w:rsid w:val="00DB74DE"/>
    <w:rsid w:val="00DC2181"/>
    <w:rsid w:val="00DC2E46"/>
    <w:rsid w:val="00DC39E7"/>
    <w:rsid w:val="00DC7D8C"/>
    <w:rsid w:val="00DD75FF"/>
    <w:rsid w:val="00DE2495"/>
    <w:rsid w:val="00DE2ECB"/>
    <w:rsid w:val="00DE30E4"/>
    <w:rsid w:val="00DE4CE0"/>
    <w:rsid w:val="00DE5530"/>
    <w:rsid w:val="00DE7854"/>
    <w:rsid w:val="00DE7888"/>
    <w:rsid w:val="00DF49A7"/>
    <w:rsid w:val="00E00BFE"/>
    <w:rsid w:val="00E21CE8"/>
    <w:rsid w:val="00E25A2B"/>
    <w:rsid w:val="00E25EE8"/>
    <w:rsid w:val="00E26E62"/>
    <w:rsid w:val="00E27D86"/>
    <w:rsid w:val="00E36827"/>
    <w:rsid w:val="00E41161"/>
    <w:rsid w:val="00E415EB"/>
    <w:rsid w:val="00E419E7"/>
    <w:rsid w:val="00E4204B"/>
    <w:rsid w:val="00E47BC5"/>
    <w:rsid w:val="00E5443C"/>
    <w:rsid w:val="00E54969"/>
    <w:rsid w:val="00E60A2C"/>
    <w:rsid w:val="00E6669D"/>
    <w:rsid w:val="00E67B5D"/>
    <w:rsid w:val="00E70DC3"/>
    <w:rsid w:val="00E866FD"/>
    <w:rsid w:val="00E94CB0"/>
    <w:rsid w:val="00EA1A49"/>
    <w:rsid w:val="00EA1EFE"/>
    <w:rsid w:val="00EA2D8A"/>
    <w:rsid w:val="00EA52FE"/>
    <w:rsid w:val="00EA6FEC"/>
    <w:rsid w:val="00EB04AF"/>
    <w:rsid w:val="00EB6C34"/>
    <w:rsid w:val="00EB7440"/>
    <w:rsid w:val="00EC0093"/>
    <w:rsid w:val="00ED22CD"/>
    <w:rsid w:val="00ED35B9"/>
    <w:rsid w:val="00ED4551"/>
    <w:rsid w:val="00EE2EF7"/>
    <w:rsid w:val="00EE6C6E"/>
    <w:rsid w:val="00EF43D9"/>
    <w:rsid w:val="00EF484A"/>
    <w:rsid w:val="00F02DCA"/>
    <w:rsid w:val="00F12910"/>
    <w:rsid w:val="00F13A1F"/>
    <w:rsid w:val="00F14007"/>
    <w:rsid w:val="00F1429D"/>
    <w:rsid w:val="00F158B5"/>
    <w:rsid w:val="00F16A8E"/>
    <w:rsid w:val="00F32786"/>
    <w:rsid w:val="00F36545"/>
    <w:rsid w:val="00F43A14"/>
    <w:rsid w:val="00F504B4"/>
    <w:rsid w:val="00F57024"/>
    <w:rsid w:val="00F65A41"/>
    <w:rsid w:val="00F72BF2"/>
    <w:rsid w:val="00F96AF6"/>
    <w:rsid w:val="00FA0E18"/>
    <w:rsid w:val="00FB5353"/>
    <w:rsid w:val="00FC1554"/>
    <w:rsid w:val="00FC5714"/>
    <w:rsid w:val="00FD4D51"/>
    <w:rsid w:val="00FD720B"/>
    <w:rsid w:val="00FE3F0A"/>
    <w:rsid w:val="00FF0E65"/>
    <w:rsid w:val="00FF143B"/>
    <w:rsid w:val="00FF1C19"/>
    <w:rsid w:val="00FF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4E08E2"/>
    <w:rPr>
      <w:sz w:val="24"/>
      <w:szCs w:val="24"/>
      <w:lang w:val="nl-NL" w:eastAsia="nl-NL"/>
    </w:rPr>
  </w:style>
  <w:style w:type="paragraph" w:styleId="Kop1">
    <w:name w:val="heading 1"/>
    <w:basedOn w:val="Standaard"/>
    <w:link w:val="Kop1Char"/>
    <w:uiPriority w:val="9"/>
    <w:qFormat/>
    <w:rsid w:val="00550B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9770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Lijstnummering">
    <w:name w:val="List Number"/>
    <w:basedOn w:val="Standaard"/>
    <w:rsid w:val="00697705"/>
    <w:pPr>
      <w:numPr>
        <w:numId w:val="2"/>
      </w:numPr>
      <w:spacing w:before="120" w:after="120"/>
    </w:pPr>
    <w:rPr>
      <w:rFonts w:ascii="Century Schoolbook" w:hAnsi="Century Schoolbook"/>
      <w:i/>
      <w:lang w:val="en-GB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E25A2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25A2B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E25A2B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E25A2B"/>
    <w:rPr>
      <w:noProof/>
      <w:sz w:val="24"/>
      <w:szCs w:val="24"/>
      <w:lang w:val="nl-NL" w:eastAsia="nl-NL"/>
    </w:rPr>
  </w:style>
  <w:style w:type="character" w:styleId="Hyperlink">
    <w:name w:val="Hyperlink"/>
    <w:rsid w:val="00E25A2B"/>
    <w:rPr>
      <w:color w:val="0000FF"/>
      <w:u w:val="single"/>
    </w:rPr>
  </w:style>
  <w:style w:type="character" w:customStyle="1" w:styleId="data">
    <w:name w:val="data"/>
    <w:rsid w:val="009C3F0C"/>
  </w:style>
  <w:style w:type="character" w:customStyle="1" w:styleId="apple-converted-space">
    <w:name w:val="apple-converted-space"/>
    <w:basedOn w:val="Standaardalinea-lettertype"/>
    <w:rsid w:val="007A6A56"/>
  </w:style>
  <w:style w:type="character" w:styleId="Verwijzingopmerking">
    <w:name w:val="annotation reference"/>
    <w:rsid w:val="00367706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3677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367706"/>
  </w:style>
  <w:style w:type="paragraph" w:styleId="Onderwerpvanopmerking">
    <w:name w:val="annotation subject"/>
    <w:basedOn w:val="Tekstopmerking"/>
    <w:next w:val="Tekstopmerking"/>
    <w:link w:val="OnderwerpvanopmerkingChar"/>
    <w:rsid w:val="00367706"/>
    <w:rPr>
      <w:b/>
      <w:bCs/>
      <w:lang w:val="x-none" w:eastAsia="x-none"/>
    </w:rPr>
  </w:style>
  <w:style w:type="character" w:customStyle="1" w:styleId="OnderwerpvanopmerkingChar">
    <w:name w:val="Onderwerp van opmerking Char"/>
    <w:link w:val="Onderwerpvanopmerking"/>
    <w:rsid w:val="00367706"/>
    <w:rPr>
      <w:b/>
      <w:bCs/>
    </w:rPr>
  </w:style>
  <w:style w:type="paragraph" w:styleId="Ballontekst">
    <w:name w:val="Balloon Text"/>
    <w:basedOn w:val="Standaard"/>
    <w:link w:val="BallontekstChar"/>
    <w:rsid w:val="00367706"/>
    <w:rPr>
      <w:rFonts w:ascii="Tahoma" w:hAnsi="Tahoma"/>
      <w:sz w:val="16"/>
      <w:szCs w:val="16"/>
      <w:lang w:val="x-none" w:eastAsia="x-none"/>
    </w:rPr>
  </w:style>
  <w:style w:type="character" w:customStyle="1" w:styleId="BallontekstChar">
    <w:name w:val="Ballontekst Char"/>
    <w:link w:val="Ballontekst"/>
    <w:rsid w:val="0036770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rsid w:val="00352847"/>
    <w:pPr>
      <w:tabs>
        <w:tab w:val="center" w:pos="4703"/>
        <w:tab w:val="right" w:pos="9406"/>
      </w:tabs>
    </w:pPr>
  </w:style>
  <w:style w:type="character" w:customStyle="1" w:styleId="KoptekstChar">
    <w:name w:val="Koptekst Char"/>
    <w:link w:val="Koptekst"/>
    <w:uiPriority w:val="99"/>
    <w:rsid w:val="00352847"/>
    <w:rPr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352847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link w:val="Voettekst"/>
    <w:uiPriority w:val="99"/>
    <w:rsid w:val="00352847"/>
    <w:rPr>
      <w:sz w:val="24"/>
      <w:szCs w:val="24"/>
      <w:lang w:val="nl-NL" w:eastAsia="nl-NL"/>
    </w:rPr>
  </w:style>
  <w:style w:type="table" w:styleId="Tabelraster">
    <w:name w:val="Table Grid"/>
    <w:basedOn w:val="Standaardtabel"/>
    <w:rsid w:val="00352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2216"/>
    <w:pPr>
      <w:autoSpaceDE w:val="0"/>
      <w:autoSpaceDN w:val="0"/>
      <w:adjustRightInd w:val="0"/>
    </w:pPr>
    <w:rPr>
      <w:rFonts w:ascii="Microsoft Sans Serif" w:hAnsi="Microsoft Sans Serif" w:cs="Microsoft Sans Serif"/>
      <w:color w:val="000000"/>
      <w:sz w:val="24"/>
      <w:szCs w:val="24"/>
    </w:rPr>
  </w:style>
  <w:style w:type="character" w:customStyle="1" w:styleId="Kop1Char">
    <w:name w:val="Kop 1 Char"/>
    <w:link w:val="Kop1"/>
    <w:uiPriority w:val="9"/>
    <w:rsid w:val="00550B3B"/>
    <w:rPr>
      <w:b/>
      <w:bCs/>
      <w:kern w:val="36"/>
      <w:sz w:val="48"/>
      <w:szCs w:val="48"/>
    </w:rPr>
  </w:style>
  <w:style w:type="character" w:customStyle="1" w:styleId="highlight">
    <w:name w:val="highlight"/>
    <w:rsid w:val="00550B3B"/>
  </w:style>
  <w:style w:type="paragraph" w:styleId="Revisie">
    <w:name w:val="Revision"/>
    <w:hidden/>
    <w:uiPriority w:val="99"/>
    <w:semiHidden/>
    <w:rsid w:val="00D02621"/>
    <w:rPr>
      <w:sz w:val="24"/>
      <w:szCs w:val="24"/>
      <w:lang w:val="nl-NL" w:eastAsia="nl-NL"/>
    </w:rPr>
  </w:style>
  <w:style w:type="table" w:customStyle="1" w:styleId="TableGrid1">
    <w:name w:val="Table Grid1"/>
    <w:basedOn w:val="Standaardtabel"/>
    <w:next w:val="Tabelraster"/>
    <w:uiPriority w:val="59"/>
    <w:rsid w:val="009B49A8"/>
    <w:rPr>
      <w:rFonts w:eastAsia="Calibri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4E08E2"/>
    <w:rPr>
      <w:sz w:val="24"/>
      <w:szCs w:val="24"/>
      <w:lang w:val="nl-NL" w:eastAsia="nl-NL"/>
    </w:rPr>
  </w:style>
  <w:style w:type="paragraph" w:styleId="Kop1">
    <w:name w:val="heading 1"/>
    <w:basedOn w:val="Standaard"/>
    <w:link w:val="Kop1Char"/>
    <w:uiPriority w:val="9"/>
    <w:qFormat/>
    <w:rsid w:val="00550B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9770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Lijstnummering">
    <w:name w:val="List Number"/>
    <w:basedOn w:val="Standaard"/>
    <w:rsid w:val="00697705"/>
    <w:pPr>
      <w:numPr>
        <w:numId w:val="2"/>
      </w:numPr>
      <w:spacing w:before="120" w:after="120"/>
    </w:pPr>
    <w:rPr>
      <w:rFonts w:ascii="Century Schoolbook" w:hAnsi="Century Schoolbook"/>
      <w:i/>
      <w:lang w:val="en-GB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E25A2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25A2B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E25A2B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E25A2B"/>
    <w:rPr>
      <w:noProof/>
      <w:sz w:val="24"/>
      <w:szCs w:val="24"/>
      <w:lang w:val="nl-NL" w:eastAsia="nl-NL"/>
    </w:rPr>
  </w:style>
  <w:style w:type="character" w:styleId="Hyperlink">
    <w:name w:val="Hyperlink"/>
    <w:rsid w:val="00E25A2B"/>
    <w:rPr>
      <w:color w:val="0000FF"/>
      <w:u w:val="single"/>
    </w:rPr>
  </w:style>
  <w:style w:type="character" w:customStyle="1" w:styleId="data">
    <w:name w:val="data"/>
    <w:rsid w:val="009C3F0C"/>
  </w:style>
  <w:style w:type="character" w:customStyle="1" w:styleId="apple-converted-space">
    <w:name w:val="apple-converted-space"/>
    <w:basedOn w:val="Standaardalinea-lettertype"/>
    <w:rsid w:val="007A6A56"/>
  </w:style>
  <w:style w:type="character" w:styleId="Verwijzingopmerking">
    <w:name w:val="annotation reference"/>
    <w:rsid w:val="00367706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3677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367706"/>
  </w:style>
  <w:style w:type="paragraph" w:styleId="Onderwerpvanopmerking">
    <w:name w:val="annotation subject"/>
    <w:basedOn w:val="Tekstopmerking"/>
    <w:next w:val="Tekstopmerking"/>
    <w:link w:val="OnderwerpvanopmerkingChar"/>
    <w:rsid w:val="00367706"/>
    <w:rPr>
      <w:b/>
      <w:bCs/>
      <w:lang w:val="x-none" w:eastAsia="x-none"/>
    </w:rPr>
  </w:style>
  <w:style w:type="character" w:customStyle="1" w:styleId="OnderwerpvanopmerkingChar">
    <w:name w:val="Onderwerp van opmerking Char"/>
    <w:link w:val="Onderwerpvanopmerking"/>
    <w:rsid w:val="00367706"/>
    <w:rPr>
      <w:b/>
      <w:bCs/>
    </w:rPr>
  </w:style>
  <w:style w:type="paragraph" w:styleId="Ballontekst">
    <w:name w:val="Balloon Text"/>
    <w:basedOn w:val="Standaard"/>
    <w:link w:val="BallontekstChar"/>
    <w:rsid w:val="00367706"/>
    <w:rPr>
      <w:rFonts w:ascii="Tahoma" w:hAnsi="Tahoma"/>
      <w:sz w:val="16"/>
      <w:szCs w:val="16"/>
      <w:lang w:val="x-none" w:eastAsia="x-none"/>
    </w:rPr>
  </w:style>
  <w:style w:type="character" w:customStyle="1" w:styleId="BallontekstChar">
    <w:name w:val="Ballontekst Char"/>
    <w:link w:val="Ballontekst"/>
    <w:rsid w:val="0036770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rsid w:val="00352847"/>
    <w:pPr>
      <w:tabs>
        <w:tab w:val="center" w:pos="4703"/>
        <w:tab w:val="right" w:pos="9406"/>
      </w:tabs>
    </w:pPr>
  </w:style>
  <w:style w:type="character" w:customStyle="1" w:styleId="KoptekstChar">
    <w:name w:val="Koptekst Char"/>
    <w:link w:val="Koptekst"/>
    <w:uiPriority w:val="99"/>
    <w:rsid w:val="00352847"/>
    <w:rPr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352847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link w:val="Voettekst"/>
    <w:uiPriority w:val="99"/>
    <w:rsid w:val="00352847"/>
    <w:rPr>
      <w:sz w:val="24"/>
      <w:szCs w:val="24"/>
      <w:lang w:val="nl-NL" w:eastAsia="nl-NL"/>
    </w:rPr>
  </w:style>
  <w:style w:type="table" w:styleId="Tabelraster">
    <w:name w:val="Table Grid"/>
    <w:basedOn w:val="Standaardtabel"/>
    <w:rsid w:val="00352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2216"/>
    <w:pPr>
      <w:autoSpaceDE w:val="0"/>
      <w:autoSpaceDN w:val="0"/>
      <w:adjustRightInd w:val="0"/>
    </w:pPr>
    <w:rPr>
      <w:rFonts w:ascii="Microsoft Sans Serif" w:hAnsi="Microsoft Sans Serif" w:cs="Microsoft Sans Serif"/>
      <w:color w:val="000000"/>
      <w:sz w:val="24"/>
      <w:szCs w:val="24"/>
    </w:rPr>
  </w:style>
  <w:style w:type="character" w:customStyle="1" w:styleId="Kop1Char">
    <w:name w:val="Kop 1 Char"/>
    <w:link w:val="Kop1"/>
    <w:uiPriority w:val="9"/>
    <w:rsid w:val="00550B3B"/>
    <w:rPr>
      <w:b/>
      <w:bCs/>
      <w:kern w:val="36"/>
      <w:sz w:val="48"/>
      <w:szCs w:val="48"/>
    </w:rPr>
  </w:style>
  <w:style w:type="character" w:customStyle="1" w:styleId="highlight">
    <w:name w:val="highlight"/>
    <w:rsid w:val="00550B3B"/>
  </w:style>
  <w:style w:type="paragraph" w:styleId="Revisie">
    <w:name w:val="Revision"/>
    <w:hidden/>
    <w:uiPriority w:val="99"/>
    <w:semiHidden/>
    <w:rsid w:val="00D02621"/>
    <w:rPr>
      <w:sz w:val="24"/>
      <w:szCs w:val="24"/>
      <w:lang w:val="nl-NL" w:eastAsia="nl-NL"/>
    </w:rPr>
  </w:style>
  <w:style w:type="table" w:customStyle="1" w:styleId="TableGrid1">
    <w:name w:val="Table Grid1"/>
    <w:basedOn w:val="Standaardtabel"/>
    <w:next w:val="Tabelraster"/>
    <w:uiPriority w:val="59"/>
    <w:rsid w:val="009B49A8"/>
    <w:rPr>
      <w:rFonts w:eastAsia="Calibri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600D40-8376-4925-BC93-8676400C2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714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C</Company>
  <LinksUpToDate>false</LinksUpToDate>
  <CharactersWithSpaces>868</CharactersWithSpaces>
  <SharedDoc>false</SharedDoc>
  <HLinks>
    <vt:vector size="120" baseType="variant">
      <vt:variant>
        <vt:i4>452199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cohen</dc:creator>
  <cp:keywords/>
  <cp:lastModifiedBy>D.A. Korevaar</cp:lastModifiedBy>
  <cp:revision>4</cp:revision>
  <cp:lastPrinted>2015-04-03T09:47:00Z</cp:lastPrinted>
  <dcterms:created xsi:type="dcterms:W3CDTF">2015-08-26T14:22:00Z</dcterms:created>
  <dcterms:modified xsi:type="dcterms:W3CDTF">2016-01-08T13:09:00Z</dcterms:modified>
</cp:coreProperties>
</file>